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b/>
          <w:sz w:val="24"/>
          <w:szCs w:val="24"/>
        </w:rPr>
        <w:t>Supplemental Table 5. Reaction Mix composition of duplex qPCR reactions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58140</wp:posOffset>
                </wp:positionV>
                <wp:extent cx="9154795" cy="33407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54795" cy="3340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41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82"/>
                              <w:gridCol w:w="1176"/>
                              <w:gridCol w:w="1873"/>
                              <w:gridCol w:w="1176"/>
                              <w:gridCol w:w="1873"/>
                              <w:gridCol w:w="1516"/>
                              <w:gridCol w:w="1872"/>
                              <w:gridCol w:w="1176"/>
                              <w:gridCol w:w="1873"/>
                            </w:tblGrid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</w:r>
                                  <w:bookmarkStart w:id="0" w:name="_Hlk23693415"/>
                                  <w:bookmarkStart w:id="1" w:name="_Hlk23693415"/>
                                  <w:bookmarkEnd w:id="1"/>
                                </w:p>
                              </w:tc>
                              <w:tc>
                                <w:tcPr>
                                  <w:tcW w:w="12535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  <w:t>Reaction Compon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88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Cs/>
                                      <w:sz w:val="24"/>
                                      <w:szCs w:val="24"/>
                                    </w:rPr>
                                    <w:t>Duplex (2 multi-labelled Targets)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Volume (µl)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Final Concentration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Volume (µl)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Final Concentration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Volume (µl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Final Concentration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Volume (µl)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2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Final Concentr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882" w:type="dxa"/>
                                  <w:tcBorders>
                                    <w:top w:val="single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Cs/>
                                      <w:sz w:val="24"/>
                                      <w:szCs w:val="24"/>
                                    </w:rPr>
                                    <w:t>TaqMan Assay (20×)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0.5 each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0.5× each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0.5 each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× each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0.5 each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2× each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0.5 each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4× eac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88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Cs/>
                                      <w:sz w:val="24"/>
                                      <w:szCs w:val="24"/>
                                    </w:rPr>
                                    <w:t>TaqMan Universal PCR Master Mix (2×)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0.0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×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×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×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0.8×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 Unicode MS" w:hAnsi="Arial Unicode MS" w:eastAsia="Arial Unicode MS" w:cs="Arial Unicode MS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Cs/>
                                      <w:sz w:val="24"/>
                                      <w:szCs w:val="24"/>
                                    </w:rPr>
                                    <w:t>cDNA input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88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 Unicode MS" w:hAnsi="Arial Unicode MS" w:eastAsia="Arial Unicode MS" w:cs="Arial Unicode MS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Cs/>
                                      <w:sz w:val="24"/>
                                      <w:szCs w:val="24"/>
                                    </w:rPr>
                                    <w:t>Water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sz w:val="24"/>
                                      <w:szCs w:val="24"/>
                                    </w:rPr>
                                    <w:t xml:space="preserve">20.0 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μL Final Volume</w:t>
                                  </w:r>
                                </w:p>
                              </w:tc>
                              <w:tc>
                                <w:tcPr>
                                  <w:tcW w:w="304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sz w:val="24"/>
                                      <w:szCs w:val="24"/>
                                    </w:rPr>
                                    <w:t xml:space="preserve">10.0 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μL Final Volume</w:t>
                                  </w:r>
                                </w:p>
                              </w:tc>
                              <w:tc>
                                <w:tcPr>
                                  <w:tcW w:w="33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sz w:val="24"/>
                                      <w:szCs w:val="24"/>
                                    </w:rPr>
                                    <w:t xml:space="preserve">5.0 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μL Final Volume</w:t>
                                  </w:r>
                                </w:p>
                              </w:tc>
                              <w:tc>
                                <w:tcPr>
                                  <w:tcW w:w="304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sz w:val="24"/>
                                      <w:szCs w:val="24"/>
                                    </w:rPr>
                                    <w:t xml:space="preserve">2.5 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μL Final Volum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0.85pt;height:263.05pt;mso-wrap-distance-left:0pt;mso-wrap-distance-right:9pt;mso-wrap-distance-top:0pt;mso-wrap-distance-bottom:0pt;margin-top:28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441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82"/>
                        <w:gridCol w:w="1176"/>
                        <w:gridCol w:w="1873"/>
                        <w:gridCol w:w="1176"/>
                        <w:gridCol w:w="1873"/>
                        <w:gridCol w:w="1516"/>
                        <w:gridCol w:w="1872"/>
                        <w:gridCol w:w="1176"/>
                        <w:gridCol w:w="1873"/>
                      </w:tblGrid>
                      <w:tr>
                        <w:trPr>
                          <w:trHeight w:val="552" w:hRule="atLeast"/>
                        </w:trPr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</w:r>
                            <w:bookmarkStart w:id="2" w:name="_Hlk23693415"/>
                            <w:bookmarkStart w:id="3" w:name="_Hlk23693415"/>
                            <w:bookmarkEnd w:id="3"/>
                          </w:p>
                        </w:tc>
                        <w:tc>
                          <w:tcPr>
                            <w:tcW w:w="12535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  <w:t>Reaction Component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88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Cs/>
                                <w:sz w:val="24"/>
                                <w:szCs w:val="24"/>
                              </w:rPr>
                              <w:t>Duplex (2 multi-labelled Targets)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Volume (µl)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Final Concentration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Volume (µl)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Final Concentration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Volume (µl)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Final Concentration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Volume (µl)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2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Final Concentration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882" w:type="dxa"/>
                            <w:tcBorders>
                              <w:top w:val="single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Cs/>
                                <w:sz w:val="24"/>
                                <w:szCs w:val="24"/>
                              </w:rPr>
                              <w:t>TaqMan Assay (20×)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0.5 each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0.5× each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0.5 each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× each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0.5 each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2× each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0.5 each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4× each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88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Cs/>
                                <w:sz w:val="24"/>
                                <w:szCs w:val="24"/>
                              </w:rPr>
                              <w:t>TaqMan Universal PCR Master Mix (2×)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0.0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×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×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×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0.8×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 Unicode MS" w:hAnsi="Arial Unicode MS" w:eastAsia="Arial Unicode MS" w:cs="Arial Unicode MS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Cs/>
                                <w:sz w:val="24"/>
                                <w:szCs w:val="24"/>
                              </w:rPr>
                              <w:t>cDNA input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88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 Unicode MS" w:hAnsi="Arial Unicode MS" w:eastAsia="Arial Unicode MS" w:cs="Arial Unicode MS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Cs/>
                                <w:sz w:val="24"/>
                                <w:szCs w:val="24"/>
                              </w:rPr>
                              <w:t>Water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8.0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049" w:type="dxa"/>
                            <w:gridSpan w:val="2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24"/>
                                <w:szCs w:val="24"/>
                              </w:rPr>
                              <w:t xml:space="preserve">20.0 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color w:val="000000"/>
                                <w:sz w:val="24"/>
                                <w:szCs w:val="24"/>
                              </w:rPr>
                              <w:t>μL Final Volume</w:t>
                            </w:r>
                          </w:p>
                        </w:tc>
                        <w:tc>
                          <w:tcPr>
                            <w:tcW w:w="3049" w:type="dxa"/>
                            <w:gridSpan w:val="2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24"/>
                                <w:szCs w:val="24"/>
                              </w:rPr>
                              <w:t xml:space="preserve">10.0 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color w:val="000000"/>
                                <w:sz w:val="24"/>
                                <w:szCs w:val="24"/>
                              </w:rPr>
                              <w:t>μL Final Volume</w:t>
                            </w:r>
                          </w:p>
                        </w:tc>
                        <w:tc>
                          <w:tcPr>
                            <w:tcW w:w="3388" w:type="dxa"/>
                            <w:gridSpan w:val="2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24"/>
                                <w:szCs w:val="24"/>
                              </w:rPr>
                              <w:t xml:space="preserve">5.0 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color w:val="000000"/>
                                <w:sz w:val="24"/>
                                <w:szCs w:val="24"/>
                              </w:rPr>
                              <w:t>μL Final Volume</w:t>
                            </w:r>
                          </w:p>
                        </w:tc>
                        <w:tc>
                          <w:tcPr>
                            <w:tcW w:w="3049" w:type="dxa"/>
                            <w:gridSpan w:val="2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24"/>
                                <w:szCs w:val="24"/>
                              </w:rPr>
                              <w:t xml:space="preserve">2.5 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color w:val="000000"/>
                                <w:sz w:val="24"/>
                                <w:szCs w:val="24"/>
                              </w:rPr>
                              <w:t>μL Final Volum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</w:r>
      <w:r>
        <w:br w:type="page"/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Table 5b: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obes and dye layers for Figures 4.1 to 4.4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466725</wp:posOffset>
                </wp:positionV>
                <wp:extent cx="6990080" cy="389382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90080" cy="3893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008" w:type="dxa"/>
                              <w:jc w:val="left"/>
                              <w:tblInd w:w="-3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15"/>
                              <w:gridCol w:w="857"/>
                              <w:gridCol w:w="1575"/>
                              <w:gridCol w:w="857"/>
                              <w:gridCol w:w="1575"/>
                              <w:gridCol w:w="857"/>
                              <w:gridCol w:w="2810"/>
                              <w:gridCol w:w="862"/>
                            </w:tblGrid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24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Figure 4.1</w:t>
                                  </w:r>
                                </w:p>
                              </w:tc>
                              <w:tc>
                                <w:tcPr>
                                  <w:tcW w:w="243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Figure 4.2</w:t>
                                  </w:r>
                                </w:p>
                              </w:tc>
                              <w:tc>
                                <w:tcPr>
                                  <w:tcW w:w="243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Figure 4.3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Figure 4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obe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ye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obe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ye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obe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ye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obe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y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CTB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IC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S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IC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S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IC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JAG1 (Duplex)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2M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IC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IC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CTB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IC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sa-miR-miR21 (Duplex)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sa-miR-21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IC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CTB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IC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IC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sa-miR-486-5p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sa-miR-99b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AM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53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AM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2M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IC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sa-miR-451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sa-miR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FAM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U75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FAM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CDKN1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FAM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B2M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V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U75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FAM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Let-7c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FAM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P53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FAM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sa-miR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99b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FAM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P16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FAM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sa-miR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VIC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Dicer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FAM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Ago2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FAM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0.4pt;height:306.6pt;mso-wrap-distance-left:0pt;mso-wrap-distance-right:9pt;mso-wrap-distance-top:0pt;mso-wrap-distance-bottom:0pt;margin-top:36.7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008" w:type="dxa"/>
                        <w:jc w:val="left"/>
                        <w:tblInd w:w="-3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15"/>
                        <w:gridCol w:w="857"/>
                        <w:gridCol w:w="1575"/>
                        <w:gridCol w:w="857"/>
                        <w:gridCol w:w="1575"/>
                        <w:gridCol w:w="857"/>
                        <w:gridCol w:w="2810"/>
                        <w:gridCol w:w="862"/>
                      </w:tblGrid>
                      <w:tr>
                        <w:trPr>
                          <w:trHeight w:val="552" w:hRule="atLeast"/>
                        </w:trPr>
                        <w:tc>
                          <w:tcPr>
                            <w:tcW w:w="2472" w:type="dxa"/>
                            <w:gridSpan w:val="2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ure 4.1</w:t>
                            </w:r>
                          </w:p>
                        </w:tc>
                        <w:tc>
                          <w:tcPr>
                            <w:tcW w:w="2432" w:type="dxa"/>
                            <w:gridSpan w:val="2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ure 4.2</w:t>
                            </w:r>
                          </w:p>
                        </w:tc>
                        <w:tc>
                          <w:tcPr>
                            <w:tcW w:w="2432" w:type="dxa"/>
                            <w:gridSpan w:val="2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ure 4.3</w:t>
                            </w:r>
                          </w:p>
                        </w:tc>
                        <w:tc>
                          <w:tcPr>
                            <w:tcW w:w="3672" w:type="dxa"/>
                            <w:gridSpan w:val="2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ure 4.4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obe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ye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obe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ye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obe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ye</w:t>
                            </w:r>
                          </w:p>
                        </w:tc>
                        <w:tc>
                          <w:tcPr>
                            <w:tcW w:w="2810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obe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ye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615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ACTB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IC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8S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IC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8S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IC</w:t>
                            </w:r>
                          </w:p>
                        </w:tc>
                        <w:tc>
                          <w:tcPr>
                            <w:tcW w:w="2810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JAG1 (Duplex)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AM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2M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IC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IC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ACTB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IC</w:t>
                            </w:r>
                          </w:p>
                        </w:tc>
                        <w:tc>
                          <w:tcPr>
                            <w:tcW w:w="2810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hsa-miR-miR21 (Duplex)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IC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hsa-miR-21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IC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ACTB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IC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IC</w:t>
                            </w:r>
                          </w:p>
                        </w:tc>
                        <w:tc>
                          <w:tcPr>
                            <w:tcW w:w="2810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hsa-miR-486-5p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AM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hsa-miR-99b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AM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P53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AM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B2M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IC</w:t>
                            </w:r>
                          </w:p>
                        </w:tc>
                        <w:tc>
                          <w:tcPr>
                            <w:tcW w:w="2810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hsa-miR-451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AM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hsa-miR-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FAM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U75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FAM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CDKN1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FAM</w:t>
                            </w:r>
                          </w:p>
                        </w:tc>
                        <w:tc>
                          <w:tcPr>
                            <w:tcW w:w="2810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B2M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VIC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U75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FAM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Let-7c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FAM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P53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FAM</w:t>
                            </w:r>
                          </w:p>
                        </w:tc>
                        <w:tc>
                          <w:tcPr>
                            <w:tcW w:w="2810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hsa-miR-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99b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FAM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P16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FAM</w:t>
                            </w:r>
                          </w:p>
                        </w:tc>
                        <w:tc>
                          <w:tcPr>
                            <w:tcW w:w="2810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hsa-miR-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VIC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Dicer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FAM</w:t>
                            </w:r>
                          </w:p>
                        </w:tc>
                        <w:tc>
                          <w:tcPr>
                            <w:tcW w:w="2810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Ago2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FAM</w:t>
                            </w:r>
                          </w:p>
                        </w:tc>
                        <w:tc>
                          <w:tcPr>
                            <w:tcW w:w="2810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636318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ead2">
    <w:name w:val="lead2"/>
    <w:basedOn w:val="Normal"/>
    <w:qFormat/>
    <w:pPr>
      <w:spacing w:lineRule="atLeast" w:line="336" w:before="280" w:after="280"/>
    </w:pPr>
    <w:rPr>
      <w:rFonts w:ascii="Times New Roman" w:hAnsi="Times New Roman" w:eastAsia="Times New Roman" w:cs="Times New Roman"/>
      <w:b/>
      <w:bCs/>
      <w:sz w:val="19"/>
      <w:szCs w:val="19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09:10:00Z</dcterms:created>
  <dc:creator/>
  <dc:description/>
  <cp:keywords/>
  <dc:language>en-US</dc:language>
  <cp:lastModifiedBy/>
  <dcterms:modified xsi:type="dcterms:W3CDTF">2019-11-26T01:54:00Z</dcterms:modified>
  <cp:revision>1</cp:revision>
  <dc:subject/>
  <dc:title/>
</cp:coreProperties>
</file>